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3FCFD9" w14:textId="77777777" w:rsidR="0081713A" w:rsidRDefault="0081713A" w:rsidP="00BB65EF">
      <w:pPr>
        <w:spacing w:line="480" w:lineRule="auto"/>
        <w:jc w:val="center"/>
        <w:rPr>
          <w:b/>
          <w:bCs/>
          <w:color w:val="000000" w:themeColor="text1"/>
        </w:rPr>
      </w:pPr>
      <w:r>
        <w:rPr>
          <w:b/>
          <w:bCs/>
          <w:color w:val="000000" w:themeColor="text1"/>
        </w:rPr>
        <w:t>Supplementary Information</w:t>
      </w:r>
    </w:p>
    <w:p w14:paraId="3F158742" w14:textId="77777777" w:rsidR="0081713A" w:rsidRPr="00AC4FDE" w:rsidRDefault="0081713A" w:rsidP="0081713A">
      <w:pPr>
        <w:spacing w:line="480" w:lineRule="auto"/>
        <w:rPr>
          <w:b/>
          <w:bCs/>
          <w:color w:val="000000" w:themeColor="text1"/>
        </w:rPr>
      </w:pPr>
      <w:r>
        <w:rPr>
          <w:b/>
          <w:bCs/>
          <w:color w:val="000000" w:themeColor="text1"/>
        </w:rPr>
        <w:t>Search Strategy</w:t>
      </w:r>
    </w:p>
    <w:tbl>
      <w:tblPr>
        <w:tblStyle w:val="TableGrid"/>
        <w:tblW w:w="95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4882"/>
        <w:gridCol w:w="3633"/>
      </w:tblGrid>
      <w:tr w:rsidR="00097426" w:rsidRPr="00AC4FDE" w14:paraId="58ADBBCC" w14:textId="77777777" w:rsidTr="00BB65EF">
        <w:tc>
          <w:tcPr>
            <w:tcW w:w="1072" w:type="dxa"/>
            <w:tcBorders>
              <w:top w:val="single" w:sz="4" w:space="0" w:color="auto"/>
              <w:bottom w:val="single" w:sz="4" w:space="0" w:color="auto"/>
            </w:tcBorders>
          </w:tcPr>
          <w:p w14:paraId="629F164D"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Database</w:t>
            </w:r>
          </w:p>
        </w:tc>
        <w:tc>
          <w:tcPr>
            <w:tcW w:w="4882" w:type="dxa"/>
            <w:tcBorders>
              <w:top w:val="single" w:sz="4" w:space="0" w:color="auto"/>
              <w:bottom w:val="single" w:sz="4" w:space="0" w:color="auto"/>
            </w:tcBorders>
          </w:tcPr>
          <w:p w14:paraId="0C276423"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Search concept one: Intimate partner violence</w:t>
            </w:r>
          </w:p>
        </w:tc>
        <w:tc>
          <w:tcPr>
            <w:tcW w:w="3633" w:type="dxa"/>
            <w:tcBorders>
              <w:top w:val="single" w:sz="4" w:space="0" w:color="auto"/>
              <w:bottom w:val="single" w:sz="4" w:space="0" w:color="auto"/>
            </w:tcBorders>
          </w:tcPr>
          <w:p w14:paraId="5E395639"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Search concept two: Machiavellianism</w:t>
            </w:r>
          </w:p>
        </w:tc>
      </w:tr>
      <w:tr w:rsidR="00097426" w:rsidRPr="00AC4FDE" w14:paraId="4F405415" w14:textId="77777777" w:rsidTr="00BB65EF">
        <w:tc>
          <w:tcPr>
            <w:tcW w:w="1072" w:type="dxa"/>
            <w:tcBorders>
              <w:top w:val="single" w:sz="4" w:space="0" w:color="auto"/>
            </w:tcBorders>
          </w:tcPr>
          <w:p w14:paraId="1C0A5AF3"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 xml:space="preserve">Medline Complete and </w:t>
            </w:r>
            <w:proofErr w:type="spellStart"/>
            <w:r w:rsidRPr="00AC4FDE">
              <w:rPr>
                <w:color w:val="000000" w:themeColor="text1"/>
                <w:sz w:val="22"/>
                <w:szCs w:val="22"/>
              </w:rPr>
              <w:t>PsycInfo</w:t>
            </w:r>
            <w:proofErr w:type="spellEnd"/>
          </w:p>
        </w:tc>
        <w:tc>
          <w:tcPr>
            <w:tcW w:w="4882" w:type="dxa"/>
            <w:tcBorders>
              <w:top w:val="single" w:sz="4" w:space="0" w:color="auto"/>
            </w:tcBorders>
          </w:tcPr>
          <w:p w14:paraId="544FEDF3" w14:textId="77777777" w:rsidR="00097426" w:rsidRPr="00AC4FDE" w:rsidRDefault="00097426" w:rsidP="00BB65EF">
            <w:pPr>
              <w:rPr>
                <w:color w:val="000000" w:themeColor="text1"/>
                <w:sz w:val="22"/>
                <w:szCs w:val="22"/>
              </w:rPr>
            </w:pPr>
            <w:r w:rsidRPr="00AC4FDE">
              <w:rPr>
                <w:color w:val="000000" w:themeColor="text1"/>
                <w:sz w:val="22"/>
                <w:szCs w:val="22"/>
              </w:rPr>
              <w:t>TI (“intimate partner*” 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OR “gaslight*” OR “sexual violence” OR “sexual abuse” OR “sexual assault” OR “physical violence” OR “physical assault” OR “physical abuse” OR “cyber*”) OR AB (“intimate partner*” 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OR “gaslight*” OR “sexual violence” OR “sexual abuse” OR “sexual assault” OR “physical violence” OR “physical assault” OR “physical abuse” OR “cyber*”)</w:t>
            </w:r>
          </w:p>
        </w:tc>
        <w:tc>
          <w:tcPr>
            <w:tcW w:w="3633" w:type="dxa"/>
            <w:tcBorders>
              <w:top w:val="single" w:sz="4" w:space="0" w:color="auto"/>
            </w:tcBorders>
          </w:tcPr>
          <w:p w14:paraId="19685CAB" w14:textId="77777777" w:rsidR="00097426" w:rsidRPr="00AC4FDE" w:rsidRDefault="00097426" w:rsidP="00BB65EF">
            <w:pPr>
              <w:rPr>
                <w:color w:val="000000" w:themeColor="text1"/>
                <w:sz w:val="22"/>
                <w:szCs w:val="22"/>
              </w:rPr>
            </w:pPr>
            <w:r w:rsidRPr="00AC4FDE">
              <w:rPr>
                <w:color w:val="000000" w:themeColor="text1"/>
                <w:sz w:val="22"/>
                <w:szCs w:val="22"/>
              </w:rPr>
              <w:t xml:space="preserve">TI (“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 xml:space="preserve">*”) OR AB (“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w:t>
            </w:r>
          </w:p>
          <w:p w14:paraId="53B7DA58" w14:textId="77777777" w:rsidR="00097426" w:rsidRPr="00AC4FDE" w:rsidRDefault="00097426" w:rsidP="00BB65EF">
            <w:pPr>
              <w:spacing w:line="480" w:lineRule="auto"/>
              <w:jc w:val="center"/>
              <w:rPr>
                <w:color w:val="000000" w:themeColor="text1"/>
                <w:sz w:val="22"/>
                <w:szCs w:val="22"/>
              </w:rPr>
            </w:pPr>
          </w:p>
        </w:tc>
      </w:tr>
      <w:tr w:rsidR="00097426" w:rsidRPr="00AC4FDE" w14:paraId="2D246F38" w14:textId="77777777" w:rsidTr="00BB65EF">
        <w:tc>
          <w:tcPr>
            <w:tcW w:w="1072" w:type="dxa"/>
          </w:tcPr>
          <w:p w14:paraId="71E69BF7"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Scopus</w:t>
            </w:r>
          </w:p>
        </w:tc>
        <w:tc>
          <w:tcPr>
            <w:tcW w:w="4882" w:type="dxa"/>
          </w:tcPr>
          <w:p w14:paraId="36FA59FA" w14:textId="77777777" w:rsidR="00097426" w:rsidRPr="00AC4FDE" w:rsidRDefault="00097426" w:rsidP="00BB65EF">
            <w:pPr>
              <w:rPr>
                <w:color w:val="000000" w:themeColor="text1"/>
                <w:sz w:val="22"/>
                <w:szCs w:val="22"/>
              </w:rPr>
            </w:pPr>
            <w:r w:rsidRPr="00AC4FDE">
              <w:rPr>
                <w:color w:val="000000" w:themeColor="text1"/>
                <w:sz w:val="22"/>
                <w:szCs w:val="22"/>
              </w:rPr>
              <w:t>(TITLE(“intimate partner*” 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xml:space="preserve">*” OR “gaslight*” OR “sexual violence” OR “sexual abuse” OR “sexual assault” OR “physical violence” OR “physical assault” OR “physical abuse” OR “cyber*”) OR ABS (“intimate partner*” </w:t>
            </w:r>
            <w:r w:rsidRPr="00AC4FDE">
              <w:rPr>
                <w:color w:val="000000" w:themeColor="text1"/>
                <w:sz w:val="22"/>
                <w:szCs w:val="22"/>
              </w:rPr>
              <w:lastRenderedPageBreak/>
              <w:t>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OR “gaslight*” OR “sexual violence” OR “sexual abuse” OR “sexual assault” OR “physical violence” OR “physical assault” OR “physical abuse” OR “cyber*”))</w:t>
            </w:r>
          </w:p>
        </w:tc>
        <w:tc>
          <w:tcPr>
            <w:tcW w:w="3633" w:type="dxa"/>
          </w:tcPr>
          <w:p w14:paraId="3D5AA06A" w14:textId="77777777" w:rsidR="00097426" w:rsidRPr="00AC4FDE" w:rsidRDefault="00097426" w:rsidP="00BB65EF">
            <w:pPr>
              <w:rPr>
                <w:color w:val="000000" w:themeColor="text1"/>
                <w:sz w:val="22"/>
                <w:szCs w:val="22"/>
              </w:rPr>
            </w:pPr>
            <w:r w:rsidRPr="00AC4FDE">
              <w:rPr>
                <w:color w:val="000000" w:themeColor="text1"/>
                <w:sz w:val="22"/>
                <w:szCs w:val="22"/>
              </w:rPr>
              <w:lastRenderedPageBreak/>
              <w:t>(</w:t>
            </w:r>
            <w:proofErr w:type="gramStart"/>
            <w:r w:rsidRPr="00AC4FDE">
              <w:rPr>
                <w:color w:val="000000" w:themeColor="text1"/>
                <w:sz w:val="22"/>
                <w:szCs w:val="22"/>
              </w:rPr>
              <w:t>TITLE(</w:t>
            </w:r>
            <w:proofErr w:type="gramEnd"/>
            <w:r w:rsidRPr="00AC4FDE">
              <w:rPr>
                <w:color w:val="000000" w:themeColor="text1"/>
                <w:sz w:val="22"/>
                <w:szCs w:val="22"/>
              </w:rPr>
              <w:t xml:space="preserve">“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 xml:space="preserve">*”) OR ABS (“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w:t>
            </w:r>
          </w:p>
          <w:p w14:paraId="58C8DF1E" w14:textId="77777777" w:rsidR="00097426" w:rsidRPr="00AC4FDE" w:rsidRDefault="00097426" w:rsidP="00BB65EF">
            <w:pPr>
              <w:spacing w:line="480" w:lineRule="auto"/>
              <w:jc w:val="center"/>
              <w:rPr>
                <w:color w:val="000000" w:themeColor="text1"/>
                <w:sz w:val="22"/>
                <w:szCs w:val="22"/>
              </w:rPr>
            </w:pPr>
          </w:p>
        </w:tc>
      </w:tr>
      <w:tr w:rsidR="00097426" w:rsidRPr="00AC4FDE" w14:paraId="3AB5A2BA" w14:textId="77777777" w:rsidTr="00BB65EF">
        <w:tc>
          <w:tcPr>
            <w:tcW w:w="1072" w:type="dxa"/>
          </w:tcPr>
          <w:p w14:paraId="69CB91B4" w14:textId="77777777" w:rsidR="00097426" w:rsidRPr="00AC4FDE" w:rsidRDefault="00097426" w:rsidP="00BB65EF">
            <w:pPr>
              <w:spacing w:line="480" w:lineRule="auto"/>
              <w:jc w:val="center"/>
              <w:rPr>
                <w:color w:val="000000" w:themeColor="text1"/>
                <w:sz w:val="22"/>
                <w:szCs w:val="22"/>
              </w:rPr>
            </w:pPr>
            <w:r w:rsidRPr="00AC4FDE">
              <w:rPr>
                <w:color w:val="000000" w:themeColor="text1"/>
                <w:sz w:val="22"/>
                <w:szCs w:val="22"/>
              </w:rPr>
              <w:t>Web of Science</w:t>
            </w:r>
          </w:p>
        </w:tc>
        <w:tc>
          <w:tcPr>
            <w:tcW w:w="4882" w:type="dxa"/>
          </w:tcPr>
          <w:p w14:paraId="41A1A8D7" w14:textId="77777777" w:rsidR="00097426" w:rsidRPr="00AC4FDE" w:rsidRDefault="00097426" w:rsidP="00BB65EF">
            <w:pPr>
              <w:rPr>
                <w:color w:val="000000" w:themeColor="text1"/>
                <w:sz w:val="22"/>
                <w:szCs w:val="22"/>
              </w:rPr>
            </w:pPr>
            <w:r w:rsidRPr="00AC4FDE">
              <w:rPr>
                <w:color w:val="000000" w:themeColor="text1"/>
                <w:sz w:val="22"/>
                <w:szCs w:val="22"/>
              </w:rPr>
              <w:t>“intimate partner*” 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OR “gaslight*” OR “sexual violence” OR “sexual abuse” OR “sexual assault” OR “physical violence” OR “physical assault” OR “physical abuse” OR “cyber*” (Title) or “intimate partner*” OR “interpersonal violence” OR “relationship quality” OR “</w:t>
            </w:r>
            <w:proofErr w:type="spellStart"/>
            <w:r w:rsidRPr="00AC4FDE">
              <w:rPr>
                <w:color w:val="000000" w:themeColor="text1"/>
                <w:sz w:val="22"/>
                <w:szCs w:val="22"/>
              </w:rPr>
              <w:t>spous</w:t>
            </w:r>
            <w:proofErr w:type="spellEnd"/>
            <w:r w:rsidRPr="00AC4FDE">
              <w:rPr>
                <w:color w:val="000000" w:themeColor="text1"/>
                <w:sz w:val="22"/>
                <w:szCs w:val="22"/>
              </w:rPr>
              <w:t>* violence” OR “</w:t>
            </w:r>
            <w:proofErr w:type="spellStart"/>
            <w:r w:rsidRPr="00AC4FDE">
              <w:rPr>
                <w:color w:val="000000" w:themeColor="text1"/>
                <w:sz w:val="22"/>
                <w:szCs w:val="22"/>
              </w:rPr>
              <w:t>spous</w:t>
            </w:r>
            <w:proofErr w:type="spellEnd"/>
            <w:r w:rsidRPr="00AC4FDE">
              <w:rPr>
                <w:color w:val="000000" w:themeColor="text1"/>
                <w:sz w:val="22"/>
                <w:szCs w:val="22"/>
              </w:rPr>
              <w:t>* abuse” OR “</w:t>
            </w:r>
            <w:proofErr w:type="spellStart"/>
            <w:r w:rsidRPr="00AC4FDE">
              <w:rPr>
                <w:color w:val="000000" w:themeColor="text1"/>
                <w:sz w:val="22"/>
                <w:szCs w:val="22"/>
              </w:rPr>
              <w:t>spous</w:t>
            </w:r>
            <w:proofErr w:type="spellEnd"/>
            <w:r w:rsidRPr="00AC4FDE">
              <w:rPr>
                <w:color w:val="000000" w:themeColor="text1"/>
                <w:sz w:val="22"/>
                <w:szCs w:val="22"/>
              </w:rPr>
              <w:t>* assault” OR “batter*” OR “marital violence” OR “marital abuse” OR “marital assault” OR “domestic violence” OR “domestic abuse” OR “domestic assault” OR “family violence” OR “family abuse” OR “family assault” OR “dating violence” OR “dating abuse” OR “dating assault” OR “psychological violence” OR “psychological abuse” OR “emotional violence” OR “emotional abuse” OR “</w:t>
            </w:r>
            <w:proofErr w:type="spellStart"/>
            <w:r w:rsidRPr="00AC4FDE">
              <w:rPr>
                <w:color w:val="000000" w:themeColor="text1"/>
                <w:sz w:val="22"/>
                <w:szCs w:val="22"/>
              </w:rPr>
              <w:t>coerci</w:t>
            </w:r>
            <w:proofErr w:type="spellEnd"/>
            <w:r w:rsidRPr="00AC4FDE">
              <w:rPr>
                <w:color w:val="000000" w:themeColor="text1"/>
                <w:sz w:val="22"/>
                <w:szCs w:val="22"/>
              </w:rPr>
              <w:t>*” OR “gaslight*” OR “sexual violence” OR “sexual abuse” OR “sexual assault” OR “physical violence” OR “physical assault” OR “physical abuse” OR “cyber*” (Abstract)</w:t>
            </w:r>
          </w:p>
        </w:tc>
        <w:tc>
          <w:tcPr>
            <w:tcW w:w="3633" w:type="dxa"/>
          </w:tcPr>
          <w:p w14:paraId="71D72302" w14:textId="77777777" w:rsidR="00097426" w:rsidRPr="00AC4FDE" w:rsidRDefault="00097426" w:rsidP="00BB65EF">
            <w:pPr>
              <w:rPr>
                <w:color w:val="000000" w:themeColor="text1"/>
                <w:sz w:val="22"/>
                <w:szCs w:val="22"/>
              </w:rPr>
            </w:pPr>
            <w:r w:rsidRPr="00AC4FDE">
              <w:rPr>
                <w:color w:val="000000" w:themeColor="text1"/>
                <w:sz w:val="22"/>
                <w:szCs w:val="22"/>
              </w:rPr>
              <w:t xml:space="preserve">“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 xml:space="preserve">*” (Title) or “Machiavellian*” OR “dark triad” OR “dark tetrad” OR “dark </w:t>
            </w:r>
            <w:proofErr w:type="spellStart"/>
            <w:r w:rsidRPr="00AC4FDE">
              <w:rPr>
                <w:color w:val="000000" w:themeColor="text1"/>
                <w:sz w:val="22"/>
                <w:szCs w:val="22"/>
              </w:rPr>
              <w:t>personalit</w:t>
            </w:r>
            <w:proofErr w:type="spellEnd"/>
            <w:r w:rsidRPr="00AC4FDE">
              <w:rPr>
                <w:color w:val="000000" w:themeColor="text1"/>
                <w:sz w:val="22"/>
                <w:szCs w:val="22"/>
              </w:rPr>
              <w:t>*” (Abstract)</w:t>
            </w:r>
          </w:p>
          <w:p w14:paraId="6566FAEF" w14:textId="77777777" w:rsidR="00097426" w:rsidRPr="00AC4FDE" w:rsidRDefault="00097426" w:rsidP="00BB65EF">
            <w:pPr>
              <w:spacing w:line="480" w:lineRule="auto"/>
              <w:jc w:val="center"/>
              <w:rPr>
                <w:color w:val="000000" w:themeColor="text1"/>
                <w:sz w:val="22"/>
                <w:szCs w:val="22"/>
              </w:rPr>
            </w:pPr>
          </w:p>
        </w:tc>
      </w:tr>
    </w:tbl>
    <w:p w14:paraId="6ACE8997" w14:textId="10815A72" w:rsidR="001A26E7" w:rsidRDefault="00097426" w:rsidP="00097426">
      <w:pPr>
        <w:spacing w:line="480" w:lineRule="auto"/>
        <w:rPr>
          <w:color w:val="000000" w:themeColor="text1"/>
        </w:rPr>
      </w:pPr>
      <w:r w:rsidRPr="00AC4FDE">
        <w:rPr>
          <w:i/>
          <w:iCs/>
          <w:color w:val="000000" w:themeColor="text1"/>
        </w:rPr>
        <w:t>Note.</w:t>
      </w:r>
      <w:r w:rsidRPr="00AC4FDE">
        <w:rPr>
          <w:color w:val="000000" w:themeColor="text1"/>
        </w:rPr>
        <w:t xml:space="preserve"> Searches were conducted with “AND” used as a conjoining Boolean operator between the two search </w:t>
      </w:r>
      <w:proofErr w:type="gramStart"/>
      <w:r w:rsidRPr="00AC4FDE">
        <w:rPr>
          <w:color w:val="000000" w:themeColor="text1"/>
        </w:rPr>
        <w:t>concept</w:t>
      </w:r>
      <w:r>
        <w:rPr>
          <w:color w:val="000000" w:themeColor="text1"/>
        </w:rPr>
        <w:t>s</w:t>
      </w:r>
      <w:proofErr w:type="gramEnd"/>
      <w:r w:rsidR="001A26E7">
        <w:rPr>
          <w:color w:val="000000" w:themeColor="text1"/>
        </w:rPr>
        <w:t xml:space="preserve"> </w:t>
      </w:r>
    </w:p>
    <w:p w14:paraId="13ED10CF" w14:textId="77777777" w:rsidR="0048587B" w:rsidRDefault="0048587B"/>
    <w:sectPr w:rsidR="0048587B" w:rsidSect="001B067C">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426"/>
    <w:rsid w:val="000122D6"/>
    <w:rsid w:val="00030EC9"/>
    <w:rsid w:val="000505F7"/>
    <w:rsid w:val="00097426"/>
    <w:rsid w:val="00130BF7"/>
    <w:rsid w:val="001669D8"/>
    <w:rsid w:val="00170A98"/>
    <w:rsid w:val="001A26E7"/>
    <w:rsid w:val="001B067C"/>
    <w:rsid w:val="001E53BB"/>
    <w:rsid w:val="001F62D4"/>
    <w:rsid w:val="0026470B"/>
    <w:rsid w:val="002E7069"/>
    <w:rsid w:val="002F6D7D"/>
    <w:rsid w:val="00303939"/>
    <w:rsid w:val="00311A9E"/>
    <w:rsid w:val="00344E61"/>
    <w:rsid w:val="00352FE3"/>
    <w:rsid w:val="00391EC1"/>
    <w:rsid w:val="003B24C2"/>
    <w:rsid w:val="00432083"/>
    <w:rsid w:val="0048587B"/>
    <w:rsid w:val="004A1845"/>
    <w:rsid w:val="004F5810"/>
    <w:rsid w:val="004F7E24"/>
    <w:rsid w:val="005070C9"/>
    <w:rsid w:val="00516E13"/>
    <w:rsid w:val="005303A0"/>
    <w:rsid w:val="00535498"/>
    <w:rsid w:val="005A3F23"/>
    <w:rsid w:val="005C409A"/>
    <w:rsid w:val="005C7165"/>
    <w:rsid w:val="005E5FF8"/>
    <w:rsid w:val="005E6903"/>
    <w:rsid w:val="00600196"/>
    <w:rsid w:val="00617D46"/>
    <w:rsid w:val="006225DE"/>
    <w:rsid w:val="00636AD7"/>
    <w:rsid w:val="00667B8D"/>
    <w:rsid w:val="00670069"/>
    <w:rsid w:val="00681911"/>
    <w:rsid w:val="00687EED"/>
    <w:rsid w:val="006A66E4"/>
    <w:rsid w:val="006C20AE"/>
    <w:rsid w:val="006E29DE"/>
    <w:rsid w:val="006E3223"/>
    <w:rsid w:val="006E3C94"/>
    <w:rsid w:val="007012D6"/>
    <w:rsid w:val="007053AB"/>
    <w:rsid w:val="007072F6"/>
    <w:rsid w:val="007D00C8"/>
    <w:rsid w:val="007D2C93"/>
    <w:rsid w:val="007F4E27"/>
    <w:rsid w:val="0081713A"/>
    <w:rsid w:val="00837643"/>
    <w:rsid w:val="0086058A"/>
    <w:rsid w:val="00862ED4"/>
    <w:rsid w:val="00873982"/>
    <w:rsid w:val="0087635B"/>
    <w:rsid w:val="00914C8A"/>
    <w:rsid w:val="00916E8E"/>
    <w:rsid w:val="00954417"/>
    <w:rsid w:val="009720C5"/>
    <w:rsid w:val="0097532D"/>
    <w:rsid w:val="0097764B"/>
    <w:rsid w:val="009E5978"/>
    <w:rsid w:val="009F573F"/>
    <w:rsid w:val="00A40674"/>
    <w:rsid w:val="00A45365"/>
    <w:rsid w:val="00AA111C"/>
    <w:rsid w:val="00AA310E"/>
    <w:rsid w:val="00B43BB0"/>
    <w:rsid w:val="00B61FDC"/>
    <w:rsid w:val="00B9444D"/>
    <w:rsid w:val="00BA56D8"/>
    <w:rsid w:val="00BE7D9B"/>
    <w:rsid w:val="00CA0039"/>
    <w:rsid w:val="00CA00C9"/>
    <w:rsid w:val="00CB0A39"/>
    <w:rsid w:val="00CE3853"/>
    <w:rsid w:val="00DF2128"/>
    <w:rsid w:val="00E061E1"/>
    <w:rsid w:val="00E24492"/>
    <w:rsid w:val="00ED0386"/>
    <w:rsid w:val="00F20100"/>
    <w:rsid w:val="00F81CA8"/>
    <w:rsid w:val="00FF032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7DE98E5"/>
  <w15:chartTrackingRefBased/>
  <w15:docId w15:val="{B275BE04-8EA0-D643-B878-3898DA72DE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742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7426"/>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7FC07E-E2E2-1A44-926E-521BC983F2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710</Words>
  <Characters>4052</Characters>
  <Application>Microsoft Office Word</Application>
  <DocSecurity>0</DocSecurity>
  <Lines>33</Lines>
  <Paragraphs>9</Paragraphs>
  <ScaleCrop>false</ScaleCrop>
  <Company/>
  <LinksUpToDate>false</LinksUpToDate>
  <CharactersWithSpaces>4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Katie White</dc:creator>
  <cp:keywords/>
  <dc:description/>
  <cp:lastModifiedBy>Lisa Katie White</cp:lastModifiedBy>
  <cp:revision>4</cp:revision>
  <dcterms:created xsi:type="dcterms:W3CDTF">2023-12-23T01:31:00Z</dcterms:created>
  <dcterms:modified xsi:type="dcterms:W3CDTF">2024-01-08T06:36:00Z</dcterms:modified>
</cp:coreProperties>
</file>